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0BD6D79C" w:rsidR="00D555CF" w:rsidRPr="009E31DA" w:rsidRDefault="0060791E">
      <w:pPr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sz w:val="32"/>
          <w:szCs w:val="32"/>
        </w:rPr>
        <w:t>Qualitative Agenda</w:t>
      </w:r>
    </w:p>
    <w:p w14:paraId="00000003" w14:textId="77777777" w:rsidR="00D555CF" w:rsidRDefault="00D555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4" w14:textId="6855973C" w:rsidR="00D555CF" w:rsidRPr="0040645E" w:rsidRDefault="0040645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PROGRAMS AND SERVICES</w:t>
      </w:r>
    </w:p>
    <w:p w14:paraId="0FC11F55" w14:textId="7EDBAC75" w:rsidR="003631D1" w:rsidRPr="0040645E" w:rsidRDefault="003631D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 xml:space="preserve">Overarching Question </w:t>
      </w:r>
    </w:p>
    <w:p w14:paraId="5D30C176" w14:textId="694E9764" w:rsidR="003631D1" w:rsidRDefault="003631D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What COVID related interventions has your organization been involved with?</w:t>
      </w:r>
      <w:r w:rsidR="009E31D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232F5634" w14:textId="77777777" w:rsidR="004A4326" w:rsidRDefault="004A4326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892DEFC" w14:textId="42DC873E" w:rsidR="003631D1" w:rsidRPr="0040645E" w:rsidRDefault="003631D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>Sub Questions</w:t>
      </w:r>
    </w:p>
    <w:p w14:paraId="00000005" w14:textId="77777777" w:rsidR="00D555CF" w:rsidRDefault="0040645E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perations:</w:t>
      </w:r>
    </w:p>
    <w:p w14:paraId="00000008" w14:textId="10029BFF" w:rsidR="00D555CF" w:rsidRDefault="003631D1" w:rsidP="003631D1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organization’s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e-existing 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>program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services continue during the pandemic? </w:t>
      </w:r>
    </w:p>
    <w:p w14:paraId="4F2741F4" w14:textId="2D2132DE" w:rsidR="004E4E86" w:rsidRPr="004E4E86" w:rsidRDefault="004E4E86" w:rsidP="004E4E86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ill the pandemic change future operations, even after the pandemic recedes?</w:t>
      </w:r>
    </w:p>
    <w:p w14:paraId="00000009" w14:textId="77777777" w:rsidR="00D555CF" w:rsidRDefault="0040645E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opulations:</w:t>
      </w:r>
    </w:p>
    <w:p w14:paraId="0000000A" w14:textId="63098E2D" w:rsidR="00D555CF" w:rsidRDefault="003631D1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ve new populations been </w:t>
      </w:r>
      <w:r w:rsidR="00CD6C7B">
        <w:rPr>
          <w:rFonts w:ascii="Times New Roman" w:eastAsia="Times New Roman" w:hAnsi="Times New Roman" w:cs="Times New Roman"/>
          <w:sz w:val="24"/>
          <w:szCs w:val="24"/>
        </w:rPr>
        <w:t>incorporated into the organization’s work as a result of the pandemic?</w:t>
      </w:r>
    </w:p>
    <w:p w14:paraId="0000000B" w14:textId="77777777" w:rsidR="00D555CF" w:rsidRDefault="0040645E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access to certain populations become more or less challenging? </w:t>
      </w:r>
    </w:p>
    <w:p w14:paraId="0000000C" w14:textId="22A3E2A4" w:rsidR="00D555CF" w:rsidRDefault="0040645E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has the population served influenced the organization’s activities?</w:t>
      </w:r>
    </w:p>
    <w:p w14:paraId="0000000D" w14:textId="77777777" w:rsidR="00D555CF" w:rsidRDefault="0040645E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ange over time and testing/vaccine rollout: </w:t>
      </w:r>
    </w:p>
    <w:p w14:paraId="4AA7FCAC" w14:textId="77777777" w:rsidR="0040645E" w:rsidRDefault="0040645E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have interventions changed, shifted, or evolved as the pandemic continued?</w:t>
      </w:r>
    </w:p>
    <w:p w14:paraId="0000000E" w14:textId="5DCE33D9" w:rsidR="00D555CF" w:rsidRDefault="0040645E" w:rsidP="0040645E">
      <w:pPr>
        <w:numPr>
          <w:ilvl w:val="2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ere early interventions, vs. more sustained interventions as months went by?</w:t>
      </w:r>
    </w:p>
    <w:p w14:paraId="0000000F" w14:textId="472BF92E" w:rsidR="00D555CF" w:rsidRDefault="0040645E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have organization’s programs and services been affected by testing?</w:t>
      </w:r>
    </w:p>
    <w:p w14:paraId="00000010" w14:textId="7EF973CD" w:rsidR="00D555CF" w:rsidRDefault="0040645E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ve programs changed with the distribution of vaccines? </w:t>
      </w:r>
    </w:p>
    <w:p w14:paraId="00000011" w14:textId="77777777" w:rsidR="00D555CF" w:rsidRDefault="00D555C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2" w14:textId="77777777" w:rsidR="00D555CF" w:rsidRPr="00112F91" w:rsidRDefault="0040645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12F91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ORGANIZATIONAL CAPACITY AND STRUCTURE</w:t>
      </w:r>
    </w:p>
    <w:p w14:paraId="095D87BC" w14:textId="77777777" w:rsidR="00112F91" w:rsidRPr="0040645E" w:rsidRDefault="00112F91" w:rsidP="00112F9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 xml:space="preserve">Overarching Question </w:t>
      </w:r>
    </w:p>
    <w:p w14:paraId="642CDBEF" w14:textId="2C444EA5" w:rsidR="00112F91" w:rsidRDefault="00112F91" w:rsidP="00112F9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How has the COVID-19 pandemic affected your organization’s structure?</w:t>
      </w:r>
    </w:p>
    <w:p w14:paraId="3D02649E" w14:textId="77777777" w:rsidR="004A4326" w:rsidRDefault="004A4326" w:rsidP="00112F91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70FC822" w14:textId="2B8AB84B" w:rsidR="00112F91" w:rsidRPr="00112F91" w:rsidRDefault="00112F91" w:rsidP="00112F9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>Sub Questions</w:t>
      </w:r>
    </w:p>
    <w:p w14:paraId="6C7B2512" w14:textId="73AA5A14" w:rsidR="00973AA0" w:rsidRPr="009E31DA" w:rsidRDefault="00973AA0" w:rsidP="00973AA0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is the organization structured - traditional hierarchical or flat, formal or informal? </w:t>
      </w:r>
    </w:p>
    <w:p w14:paraId="68C16DCF" w14:textId="77777777" w:rsidR="00973AA0" w:rsidRDefault="00973AA0" w:rsidP="00973AA0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have the organization’s personnel reacted to the pandemic/made changes to their everyday work?</w:t>
      </w:r>
    </w:p>
    <w:p w14:paraId="5F9E7D6E" w14:textId="77777777" w:rsidR="00973AA0" w:rsidRPr="004E4E86" w:rsidRDefault="00973AA0" w:rsidP="00973AA0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personnel operating in person or virtually? How has that affected the organization?</w:t>
      </w:r>
    </w:p>
    <w:p w14:paraId="00000013" w14:textId="0474FCB8" w:rsidR="00D555CF" w:rsidRDefault="0040645E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</w:t>
      </w:r>
      <w:r w:rsidR="00112F91">
        <w:rPr>
          <w:rFonts w:ascii="Times New Roman" w:eastAsia="Times New Roman" w:hAnsi="Times New Roman" w:cs="Times New Roman"/>
          <w:sz w:val="24"/>
          <w:szCs w:val="24"/>
        </w:rPr>
        <w:t>e organiz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ve to make changes to equipment, internet connections, work site, or personnel? </w:t>
      </w:r>
    </w:p>
    <w:p w14:paraId="00000014" w14:textId="2C70DD02" w:rsidR="00D555CF" w:rsidRPr="00112F91" w:rsidRDefault="0040645E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s the</w:t>
      </w:r>
      <w:r w:rsidR="00112F91">
        <w:rPr>
          <w:rFonts w:ascii="Times New Roman" w:eastAsia="Times New Roman" w:hAnsi="Times New Roman" w:cs="Times New Roman"/>
          <w:sz w:val="24"/>
          <w:szCs w:val="24"/>
        </w:rPr>
        <w:t xml:space="preserve"> organization’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olunteering base increased or decreased with the pandemic? </w:t>
      </w:r>
      <w:r w:rsidR="00112F91" w:rsidRPr="00112F91">
        <w:rPr>
          <w:rFonts w:ascii="Times New Roman" w:eastAsia="Times New Roman" w:hAnsi="Times New Roman" w:cs="Times New Roman"/>
          <w:sz w:val="24"/>
          <w:szCs w:val="24"/>
        </w:rPr>
        <w:t xml:space="preserve">Has the </w:t>
      </w:r>
      <w:r w:rsidRPr="00112F91">
        <w:rPr>
          <w:rFonts w:ascii="Times New Roman" w:eastAsia="Times New Roman" w:hAnsi="Times New Roman" w:cs="Times New Roman"/>
          <w:sz w:val="24"/>
          <w:szCs w:val="24"/>
        </w:rPr>
        <w:t xml:space="preserve">composition </w:t>
      </w:r>
      <w:r w:rsidR="00112F91" w:rsidRPr="00112F91">
        <w:rPr>
          <w:rFonts w:ascii="Times New Roman" w:eastAsia="Times New Roman" w:hAnsi="Times New Roman" w:cs="Times New Roman"/>
          <w:sz w:val="24"/>
          <w:szCs w:val="24"/>
        </w:rPr>
        <w:t xml:space="preserve">of volunteers </w:t>
      </w:r>
      <w:r w:rsidRPr="00112F91">
        <w:rPr>
          <w:rFonts w:ascii="Times New Roman" w:eastAsia="Times New Roman" w:hAnsi="Times New Roman" w:cs="Times New Roman"/>
          <w:sz w:val="24"/>
          <w:szCs w:val="24"/>
        </w:rPr>
        <w:t>change</w:t>
      </w:r>
      <w:r w:rsidR="00112F91" w:rsidRPr="00112F91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12F91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1A" w14:textId="2B81BEBA" w:rsidR="00D555CF" w:rsidRDefault="0040645E" w:rsidP="004E4E8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</w:t>
      </w:r>
      <w:r w:rsidR="004E4E86">
        <w:rPr>
          <w:rFonts w:ascii="Times New Roman" w:eastAsia="Times New Roman" w:hAnsi="Times New Roman" w:cs="Times New Roman"/>
          <w:sz w:val="24"/>
          <w:szCs w:val="24"/>
        </w:rPr>
        <w:t xml:space="preserve">es the organiz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vision more permanent changes in their organizational structure/type, or will they try to ‘go back to normal’ after the pandemic recedes? </w:t>
      </w:r>
    </w:p>
    <w:p w14:paraId="00000022" w14:textId="77777777" w:rsidR="00D555CF" w:rsidRDefault="00D555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3" w14:textId="0F6CE35A" w:rsidR="00D555CF" w:rsidRPr="002776A2" w:rsidRDefault="0040645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2776A2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>COLLABORATIONS AND NETWORKS</w:t>
      </w:r>
    </w:p>
    <w:p w14:paraId="34D488C2" w14:textId="77777777" w:rsidR="002776A2" w:rsidRPr="0040645E" w:rsidRDefault="002776A2" w:rsidP="002776A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 xml:space="preserve">Overarching Question </w:t>
      </w:r>
    </w:p>
    <w:p w14:paraId="588F585C" w14:textId="04660CA0" w:rsidR="002776A2" w:rsidRDefault="002776A2" w:rsidP="002776A2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How has the pandemic affected the organization’s collaborations and networks?</w:t>
      </w:r>
    </w:p>
    <w:p w14:paraId="28D4B373" w14:textId="77777777" w:rsidR="004A4326" w:rsidRDefault="004A4326" w:rsidP="002776A2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F5AAE10" w14:textId="6D72899D" w:rsidR="002776A2" w:rsidRDefault="002776A2" w:rsidP="002776A2">
      <w:pPr>
        <w:rPr>
          <w:rFonts w:ascii="Times New Roman" w:eastAsia="Times New Roman" w:hAnsi="Times New Roman" w:cs="Times New Roman"/>
          <w:sz w:val="24"/>
          <w:szCs w:val="24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 xml:space="preserve">Sub </w:t>
      </w:r>
      <w:r w:rsidR="00051060" w:rsidRPr="0040645E">
        <w:rPr>
          <w:rFonts w:ascii="Times New Roman" w:eastAsia="Times New Roman" w:hAnsi="Times New Roman" w:cs="Times New Roman"/>
          <w:b/>
          <w:sz w:val="24"/>
          <w:szCs w:val="24"/>
        </w:rPr>
        <w:t>Qu</w:t>
      </w:r>
      <w:r w:rsidR="00051060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051060" w:rsidRPr="0040645E">
        <w:rPr>
          <w:rFonts w:ascii="Times New Roman" w:eastAsia="Times New Roman" w:hAnsi="Times New Roman" w:cs="Times New Roman"/>
          <w:b/>
          <w:sz w:val="24"/>
          <w:szCs w:val="24"/>
        </w:rPr>
        <w:t>stions</w:t>
      </w:r>
    </w:p>
    <w:p w14:paraId="00000024" w14:textId="745172B4" w:rsidR="00D555CF" w:rsidRPr="009E31DA" w:rsidRDefault="0040645E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1F497D" w:themeColor="text2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networks of organizations do they belong to?</w:t>
      </w:r>
      <w:r w:rsidR="002776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25" w14:textId="6CE48F6F" w:rsidR="00D555CF" w:rsidRDefault="0040645E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</w:t>
      </w:r>
      <w:r w:rsidR="002776A2">
        <w:rPr>
          <w:rFonts w:ascii="Times New Roman" w:eastAsia="Times New Roman" w:hAnsi="Times New Roman" w:cs="Times New Roman"/>
          <w:sz w:val="24"/>
          <w:szCs w:val="24"/>
        </w:rPr>
        <w:t xml:space="preserve"> the organization’s </w:t>
      </w:r>
      <w:r>
        <w:rPr>
          <w:rFonts w:ascii="Times New Roman" w:eastAsia="Times New Roman" w:hAnsi="Times New Roman" w:cs="Times New Roman"/>
          <w:sz w:val="24"/>
          <w:szCs w:val="24"/>
        </w:rPr>
        <w:t>networks widen or decrease?</w:t>
      </w:r>
      <w:r w:rsidR="002776A2">
        <w:rPr>
          <w:rFonts w:ascii="Times New Roman" w:eastAsia="Times New Roman" w:hAnsi="Times New Roman" w:cs="Times New Roman"/>
          <w:sz w:val="24"/>
          <w:szCs w:val="24"/>
        </w:rPr>
        <w:t xml:space="preserve"> Were new networks created in response to the pandemic? What will happen to these networks after the pandemic?</w:t>
      </w:r>
    </w:p>
    <w:p w14:paraId="00000026" w14:textId="3A24C1F8" w:rsidR="00D555CF" w:rsidRDefault="002776A2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s there been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 xml:space="preserve"> network-wide collaborations/initiatives in response to COVID-19?</w:t>
      </w:r>
    </w:p>
    <w:p w14:paraId="00000027" w14:textId="2F322894" w:rsidR="00D555CF" w:rsidRDefault="0040645E">
      <w:pPr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so, what has been the nature of these initiatives? </w:t>
      </w:r>
    </w:p>
    <w:p w14:paraId="254DE425" w14:textId="408BF649" w:rsidR="00951751" w:rsidRDefault="002776A2" w:rsidP="00951751">
      <w:pPr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are interventions determined among </w:t>
      </w:r>
      <w:r w:rsidR="00951751">
        <w:rPr>
          <w:rFonts w:ascii="Times New Roman" w:eastAsia="Times New Roman" w:hAnsi="Times New Roman" w:cs="Times New Roman"/>
          <w:sz w:val="24"/>
          <w:szCs w:val="24"/>
        </w:rPr>
        <w:t>those in the network? What is the decision-making and agenda-setting process?</w:t>
      </w:r>
    </w:p>
    <w:p w14:paraId="547417B9" w14:textId="1F4C470C" w:rsidR="00951751" w:rsidRDefault="00951751" w:rsidP="00951751">
      <w:pPr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are the challenges and resolutions related to </w:t>
      </w:r>
      <w:r w:rsidR="004A4326">
        <w:rPr>
          <w:rFonts w:ascii="Times New Roman" w:eastAsia="Times New Roman" w:hAnsi="Times New Roman" w:cs="Times New Roman"/>
          <w:sz w:val="24"/>
          <w:szCs w:val="24"/>
        </w:rPr>
        <w:t>activit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rried out with partner organization?</w:t>
      </w:r>
    </w:p>
    <w:p w14:paraId="00000028" w14:textId="53818082" w:rsidR="00D555CF" w:rsidRPr="00951751" w:rsidRDefault="00951751" w:rsidP="00951751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s the organization built upon these</w:t>
      </w:r>
      <w:r w:rsidR="0040645E" w:rsidRPr="00951751">
        <w:rPr>
          <w:rFonts w:ascii="Times New Roman" w:eastAsia="Times New Roman" w:hAnsi="Times New Roman" w:cs="Times New Roman"/>
          <w:sz w:val="24"/>
          <w:szCs w:val="24"/>
        </w:rPr>
        <w:t xml:space="preserve"> networks for advocacy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29" w14:textId="2BAAE039" w:rsidR="00D555CF" w:rsidRDefault="00951751">
      <w:pPr>
        <w:numPr>
          <w:ilvl w:val="2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so, w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>hat were the main axes of advocacy?</w:t>
      </w:r>
    </w:p>
    <w:p w14:paraId="0000002A" w14:textId="52A13D72" w:rsidR="00D555CF" w:rsidRDefault="0040645E">
      <w:pPr>
        <w:numPr>
          <w:ilvl w:val="2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o </w:t>
      </w:r>
      <w:r w:rsidR="00951751">
        <w:rPr>
          <w:rFonts w:ascii="Times New Roman" w:eastAsia="Times New Roman" w:hAnsi="Times New Roman" w:cs="Times New Roman"/>
          <w:sz w:val="24"/>
          <w:szCs w:val="24"/>
        </w:rPr>
        <w:t xml:space="preserve">has been </w:t>
      </w:r>
      <w:r>
        <w:rPr>
          <w:rFonts w:ascii="Times New Roman" w:eastAsia="Times New Roman" w:hAnsi="Times New Roman" w:cs="Times New Roman"/>
          <w:sz w:val="24"/>
          <w:szCs w:val="24"/>
        </w:rPr>
        <w:t>the main audience? (state/what level, population, other CSOs?)</w:t>
      </w:r>
    </w:p>
    <w:p w14:paraId="094EFF9F" w14:textId="77777777" w:rsidR="00973AA0" w:rsidRDefault="00973AA0" w:rsidP="00973AA0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25F49227" w14:textId="51C4E340" w:rsidR="00973AA0" w:rsidRPr="002776A2" w:rsidRDefault="00973AA0" w:rsidP="00973AA0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2776A2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TRATEGIES</w:t>
      </w:r>
    </w:p>
    <w:p w14:paraId="32979C50" w14:textId="77777777" w:rsidR="00973AA0" w:rsidRPr="0040645E" w:rsidRDefault="00973AA0" w:rsidP="00973AA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 xml:space="preserve">Overarching Question </w:t>
      </w:r>
    </w:p>
    <w:p w14:paraId="7D54811A" w14:textId="77777777" w:rsidR="00973AA0" w:rsidRDefault="00973AA0" w:rsidP="00973AA0">
      <w:pPr>
        <w:rPr>
          <w:rFonts w:ascii="Times New Roman" w:eastAsia="Times New Roman" w:hAnsi="Times New Roman" w:cs="Times New Roman"/>
          <w:sz w:val="24"/>
          <w:szCs w:val="24"/>
        </w:rPr>
      </w:pPr>
      <w:r w:rsidRPr="00973AA0">
        <w:rPr>
          <w:rFonts w:ascii="Times New Roman" w:eastAsia="Times New Roman" w:hAnsi="Times New Roman" w:cs="Times New Roman"/>
          <w:sz w:val="24"/>
          <w:szCs w:val="24"/>
        </w:rPr>
        <w:t>How did the organization decide on its main priorit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strategies for pandemic response</w:t>
      </w:r>
      <w:r w:rsidRPr="00973AA0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B52C4E2" w14:textId="77777777" w:rsidR="004A4326" w:rsidRPr="00973AA0" w:rsidRDefault="004A4326" w:rsidP="00973AA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E9ACB2" w14:textId="77777777" w:rsidR="00973AA0" w:rsidRDefault="00973AA0" w:rsidP="00973AA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>Sub Qu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>stions</w:t>
      </w:r>
    </w:p>
    <w:p w14:paraId="7892F204" w14:textId="77777777" w:rsidR="00973AA0" w:rsidRPr="003B5F4D" w:rsidRDefault="00973AA0" w:rsidP="00973AA0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has </w:t>
      </w:r>
      <w:r w:rsidRPr="003B5F4D"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verarching nature of the</w:t>
      </w:r>
      <w:r w:rsidRPr="003B5F4D">
        <w:rPr>
          <w:rFonts w:ascii="Times New Roman" w:eastAsia="Times New Roman" w:hAnsi="Times New Roman" w:cs="Times New Roman"/>
          <w:sz w:val="24"/>
          <w:szCs w:val="24"/>
        </w:rPr>
        <w:t xml:space="preserve"> pandemic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een </w:t>
      </w:r>
      <w:r w:rsidRPr="003B5F4D">
        <w:rPr>
          <w:rFonts w:ascii="Times New Roman" w:eastAsia="Times New Roman" w:hAnsi="Times New Roman" w:cs="Times New Roman"/>
          <w:sz w:val="24"/>
          <w:szCs w:val="24"/>
        </w:rPr>
        <w:t xml:space="preserve">viewed locally by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3B5F4D">
        <w:rPr>
          <w:rFonts w:ascii="Times New Roman" w:eastAsia="Times New Roman" w:hAnsi="Times New Roman" w:cs="Times New Roman"/>
          <w:sz w:val="24"/>
          <w:szCs w:val="24"/>
        </w:rPr>
        <w:t xml:space="preserve"> organization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  <w:r w:rsidRPr="003B5F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3B5F4D">
        <w:rPr>
          <w:rFonts w:ascii="Times New Roman" w:eastAsia="Times New Roman" w:hAnsi="Times New Roman" w:cs="Times New Roman"/>
          <w:sz w:val="24"/>
          <w:szCs w:val="24"/>
        </w:rPr>
        <w:t>ike a natural hazard, a national crisis, state failure</w:t>
      </w:r>
      <w:r>
        <w:rPr>
          <w:rFonts w:ascii="Times New Roman" w:eastAsia="Times New Roman" w:hAnsi="Times New Roman" w:cs="Times New Roman"/>
          <w:sz w:val="24"/>
          <w:szCs w:val="24"/>
        </w:rPr>
        <w:t>, etc.?</w:t>
      </w:r>
    </w:p>
    <w:p w14:paraId="385B7CFD" w14:textId="77777777" w:rsidR="00973AA0" w:rsidRDefault="00973AA0" w:rsidP="00973AA0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2776A2">
        <w:rPr>
          <w:rFonts w:ascii="Times New Roman" w:eastAsia="Times New Roman" w:hAnsi="Times New Roman" w:cs="Times New Roman"/>
          <w:sz w:val="24"/>
          <w:szCs w:val="24"/>
        </w:rPr>
        <w:t>Who did the organization identify as key constituents/targets in its response efforts? Why?</w:t>
      </w:r>
    </w:p>
    <w:p w14:paraId="28D6C15D" w14:textId="77777777" w:rsidR="00973AA0" w:rsidRDefault="00973AA0" w:rsidP="00973AA0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2776A2">
        <w:rPr>
          <w:rFonts w:ascii="Times New Roman" w:eastAsia="Times New Roman" w:hAnsi="Times New Roman" w:cs="Times New Roman"/>
          <w:sz w:val="24"/>
          <w:szCs w:val="24"/>
        </w:rPr>
        <w:t xml:space="preserve">How has the organization engaged constituents and what strategies are used to ensure representation? </w:t>
      </w:r>
    </w:p>
    <w:p w14:paraId="0000002B" w14:textId="77777777" w:rsidR="00D555CF" w:rsidRDefault="00D555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C" w14:textId="1FC42A96" w:rsidR="00D555CF" w:rsidRPr="00951751" w:rsidRDefault="0040645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951751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RELATION TO THE STATE</w:t>
      </w:r>
    </w:p>
    <w:p w14:paraId="4B187E78" w14:textId="77777777" w:rsidR="00951751" w:rsidRPr="0040645E" w:rsidRDefault="00951751" w:rsidP="0095175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 xml:space="preserve">Overarching Question </w:t>
      </w:r>
    </w:p>
    <w:p w14:paraId="05B8ACD2" w14:textId="02C901A9" w:rsidR="00951751" w:rsidRDefault="00951751" w:rsidP="0095175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hat is your organization’s relationship to state actors? </w:t>
      </w:r>
    </w:p>
    <w:p w14:paraId="72C8E2CE" w14:textId="77777777" w:rsidR="004A4326" w:rsidRDefault="004A4326" w:rsidP="00951751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3A27969" w14:textId="2F2E167C" w:rsidR="00951751" w:rsidRDefault="00951751" w:rsidP="0095175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 xml:space="preserve">Sub </w:t>
      </w:r>
      <w:r w:rsidR="00051060" w:rsidRPr="0040645E">
        <w:rPr>
          <w:rFonts w:ascii="Times New Roman" w:eastAsia="Times New Roman" w:hAnsi="Times New Roman" w:cs="Times New Roman"/>
          <w:b/>
          <w:sz w:val="24"/>
          <w:szCs w:val="24"/>
        </w:rPr>
        <w:t>Qu</w:t>
      </w:r>
      <w:r w:rsidR="00051060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051060" w:rsidRPr="0040645E">
        <w:rPr>
          <w:rFonts w:ascii="Times New Roman" w:eastAsia="Times New Roman" w:hAnsi="Times New Roman" w:cs="Times New Roman"/>
          <w:b/>
          <w:sz w:val="24"/>
          <w:szCs w:val="24"/>
        </w:rPr>
        <w:t>stions</w:t>
      </w:r>
    </w:p>
    <w:p w14:paraId="0000002D" w14:textId="4BE35008" w:rsidR="00D555CF" w:rsidRDefault="0040645E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ith what level of state actors </w:t>
      </w:r>
      <w:r w:rsidR="00951751">
        <w:rPr>
          <w:rFonts w:ascii="Times New Roman" w:eastAsia="Times New Roman" w:hAnsi="Times New Roman" w:cs="Times New Roman"/>
          <w:sz w:val="24"/>
          <w:szCs w:val="24"/>
        </w:rPr>
        <w:t>does the organiz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teract with? </w:t>
      </w:r>
    </w:p>
    <w:p w14:paraId="0000002E" w14:textId="46DCA310" w:rsidR="00D555CF" w:rsidRDefault="0040645E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kind of support, if any, </w:t>
      </w:r>
      <w:r w:rsidR="00951751">
        <w:rPr>
          <w:rFonts w:ascii="Times New Roman" w:eastAsia="Times New Roman" w:hAnsi="Times New Roman" w:cs="Times New Roman"/>
          <w:sz w:val="24"/>
          <w:szCs w:val="24"/>
        </w:rPr>
        <w:t>is the organiz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ceiving from state actors? (financial, logistical, material)</w:t>
      </w:r>
      <w:r w:rsidR="00951751">
        <w:rPr>
          <w:rFonts w:ascii="Times New Roman" w:eastAsia="Times New Roman" w:hAnsi="Times New Roman" w:cs="Times New Roman"/>
          <w:sz w:val="24"/>
          <w:szCs w:val="24"/>
        </w:rPr>
        <w:t>? Does the organization provide any direct support or resources to these state actors?</w:t>
      </w:r>
    </w:p>
    <w:p w14:paraId="19686486" w14:textId="3EAFE4E2" w:rsidR="00506CCC" w:rsidRPr="00506CCC" w:rsidRDefault="00506CCC" w:rsidP="00506CCC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Does the organization have political, religious, or professional affiliations with the state?</w:t>
      </w:r>
    </w:p>
    <w:p w14:paraId="0000002F" w14:textId="6DF220F0" w:rsidR="00D555CF" w:rsidRDefault="00951751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has the government’s 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 xml:space="preserve">approach to the pandemic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mpacted </w:t>
      </w:r>
      <w:r w:rsidR="00506CCC">
        <w:rPr>
          <w:rFonts w:ascii="Times New Roman" w:eastAsia="Times New Roman" w:hAnsi="Times New Roman" w:cs="Times New Roman"/>
          <w:sz w:val="24"/>
          <w:szCs w:val="24"/>
        </w:rPr>
        <w:t xml:space="preserve">the organization? Has it 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>hurt or helped</w:t>
      </w:r>
      <w:r w:rsidR="00506CCC">
        <w:rPr>
          <w:rFonts w:ascii="Times New Roman" w:eastAsia="Times New Roman" w:hAnsi="Times New Roman" w:cs="Times New Roman"/>
          <w:sz w:val="24"/>
          <w:szCs w:val="24"/>
        </w:rPr>
        <w:t xml:space="preserve"> the organization’s strategies, programs, services, and collaborations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14:paraId="00000030" w14:textId="2B75285A" w:rsidR="00D555CF" w:rsidRDefault="00506CCC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there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 xml:space="preserve"> strategies 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tivities that the organization is using 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>to pressure the state or make their voices heard? Repertoires of contention?</w:t>
      </w:r>
    </w:p>
    <w:p w14:paraId="00000032" w14:textId="77777777" w:rsidR="00D555CF" w:rsidRDefault="00D555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34" w14:textId="504F4D1F" w:rsidR="00D555CF" w:rsidRDefault="0040645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3B5F4D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UNDS/BUDGET</w:t>
      </w:r>
    </w:p>
    <w:p w14:paraId="166AEEBB" w14:textId="77777777" w:rsidR="00051060" w:rsidRPr="0040645E" w:rsidRDefault="00051060" w:rsidP="0005106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 xml:space="preserve">Overarching Question </w:t>
      </w:r>
    </w:p>
    <w:p w14:paraId="1F5548F6" w14:textId="3E714A06" w:rsidR="00051060" w:rsidRDefault="009E31DA" w:rsidP="00051060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How has the organization’s budget changed with the pandemic</w:t>
      </w:r>
      <w:r w:rsidR="00051060">
        <w:rPr>
          <w:rFonts w:ascii="Times New Roman" w:eastAsia="Times New Roman" w:hAnsi="Times New Roman" w:cs="Times New Roman"/>
          <w:bCs/>
          <w:sz w:val="24"/>
          <w:szCs w:val="24"/>
        </w:rPr>
        <w:t xml:space="preserve">? </w:t>
      </w:r>
    </w:p>
    <w:p w14:paraId="07923E7E" w14:textId="77777777" w:rsidR="004A4326" w:rsidRDefault="004A4326" w:rsidP="00051060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D4E7854" w14:textId="23D95809" w:rsidR="00051060" w:rsidRPr="00051060" w:rsidRDefault="0005106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>Sub Qu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Pr="0040645E">
        <w:rPr>
          <w:rFonts w:ascii="Times New Roman" w:eastAsia="Times New Roman" w:hAnsi="Times New Roman" w:cs="Times New Roman"/>
          <w:b/>
          <w:sz w:val="24"/>
          <w:szCs w:val="24"/>
        </w:rPr>
        <w:t>stions</w:t>
      </w:r>
    </w:p>
    <w:p w14:paraId="7B218FD1" w14:textId="25FD9B64" w:rsidR="003B5F4D" w:rsidRPr="009E31DA" w:rsidRDefault="003B5F4D" w:rsidP="009E31D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9E31DA">
        <w:rPr>
          <w:rFonts w:ascii="Times New Roman" w:eastAsia="Times New Roman" w:hAnsi="Times New Roman" w:cs="Times New Roman"/>
          <w:sz w:val="24"/>
          <w:szCs w:val="24"/>
        </w:rPr>
        <w:t>How have any budgetary shifts affected the type of programs that the organization is implementing during the pandemic?</w:t>
      </w:r>
    </w:p>
    <w:p w14:paraId="607F9778" w14:textId="225E4C13" w:rsidR="003B5F4D" w:rsidRDefault="003B5F4D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has the organization’s funding landscape changed? </w:t>
      </w:r>
    </w:p>
    <w:p w14:paraId="4FAF986A" w14:textId="77777777" w:rsidR="003B5F4D" w:rsidRDefault="003B5F4D" w:rsidP="003B5F4D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 xml:space="preserve"> they gain or lose donors? </w:t>
      </w:r>
    </w:p>
    <w:p w14:paraId="5413C4FC" w14:textId="77777777" w:rsidR="003B5F4D" w:rsidRDefault="0040645E" w:rsidP="003B5F4D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B5F4D">
        <w:rPr>
          <w:rFonts w:ascii="Times New Roman" w:eastAsia="Times New Roman" w:hAnsi="Times New Roman" w:cs="Times New Roman"/>
          <w:sz w:val="24"/>
          <w:szCs w:val="24"/>
        </w:rPr>
        <w:t>Did they receive funds from different sources?</w:t>
      </w:r>
    </w:p>
    <w:p w14:paraId="00000037" w14:textId="0FA55CD3" w:rsidR="00D555CF" w:rsidRPr="003B5F4D" w:rsidRDefault="0040645E" w:rsidP="003B5F4D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B5F4D">
        <w:rPr>
          <w:rFonts w:ascii="Times New Roman" w:eastAsia="Times New Roman" w:hAnsi="Times New Roman" w:cs="Times New Roman"/>
          <w:sz w:val="24"/>
          <w:szCs w:val="24"/>
        </w:rPr>
        <w:t>Are resources more or less earmarked than before</w:t>
      </w:r>
      <w:r w:rsidR="003B5F4D" w:rsidRPr="003B5F4D">
        <w:rPr>
          <w:rFonts w:ascii="Times New Roman" w:eastAsia="Times New Roman" w:hAnsi="Times New Roman" w:cs="Times New Roman"/>
          <w:sz w:val="24"/>
          <w:szCs w:val="24"/>
        </w:rPr>
        <w:t xml:space="preserve"> the pandemic</w:t>
      </w:r>
      <w:r w:rsidRPr="003B5F4D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6E5737F" w14:textId="77777777" w:rsidR="003B5F4D" w:rsidRDefault="0040645E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has the</w:t>
      </w:r>
      <w:r w:rsidR="003B5F4D">
        <w:rPr>
          <w:rFonts w:ascii="Times New Roman" w:eastAsia="Times New Roman" w:hAnsi="Times New Roman" w:cs="Times New Roman"/>
          <w:sz w:val="24"/>
          <w:szCs w:val="24"/>
        </w:rPr>
        <w:t xml:space="preserve"> organizat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inancial situation </w:t>
      </w:r>
      <w:r w:rsidR="003B5F4D">
        <w:rPr>
          <w:rFonts w:ascii="Times New Roman" w:eastAsia="Times New Roman" w:hAnsi="Times New Roman" w:cs="Times New Roman"/>
          <w:sz w:val="24"/>
          <w:szCs w:val="24"/>
        </w:rPr>
        <w:t>evolved with the pandemic?</w:t>
      </w:r>
    </w:p>
    <w:p w14:paraId="0753F117" w14:textId="03EDC741" w:rsidR="004E4E86" w:rsidRPr="009E31DA" w:rsidRDefault="003B5F4D" w:rsidP="009E31DA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ve there been 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>chang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 xml:space="preserve"> between the early weeks of the pandemic vs. </w:t>
      </w:r>
      <w:r w:rsidR="0013351F">
        <w:rPr>
          <w:rFonts w:ascii="Times New Roman" w:eastAsia="Times New Roman" w:hAnsi="Times New Roman" w:cs="Times New Roman"/>
          <w:sz w:val="24"/>
          <w:szCs w:val="24"/>
        </w:rPr>
        <w:t>later in 2020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 xml:space="preserve"> vs. </w:t>
      </w:r>
      <w:r w:rsidR="0013351F">
        <w:rPr>
          <w:rFonts w:ascii="Times New Roman" w:eastAsia="Times New Roman" w:hAnsi="Times New Roman" w:cs="Times New Roman"/>
          <w:sz w:val="24"/>
          <w:szCs w:val="24"/>
        </w:rPr>
        <w:t>now</w:t>
      </w:r>
      <w:r w:rsidR="0040645E">
        <w:rPr>
          <w:rFonts w:ascii="Times New Roman" w:eastAsia="Times New Roman" w:hAnsi="Times New Roman" w:cs="Times New Roman"/>
          <w:sz w:val="24"/>
          <w:szCs w:val="24"/>
        </w:rPr>
        <w:t>?</w:t>
      </w:r>
    </w:p>
    <w:sectPr w:rsidR="004E4E86" w:rsidRPr="009E31DA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91805" w14:textId="77777777" w:rsidR="00033126" w:rsidRDefault="00033126" w:rsidP="009E31DA">
      <w:pPr>
        <w:spacing w:line="240" w:lineRule="auto"/>
      </w:pPr>
      <w:r>
        <w:separator/>
      </w:r>
    </w:p>
  </w:endnote>
  <w:endnote w:type="continuationSeparator" w:id="0">
    <w:p w14:paraId="5E6CB64E" w14:textId="77777777" w:rsidR="00033126" w:rsidRDefault="00033126" w:rsidP="009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7A587" w14:textId="77777777" w:rsidR="00033126" w:rsidRDefault="00033126" w:rsidP="009E31DA">
      <w:pPr>
        <w:spacing w:line="240" w:lineRule="auto"/>
      </w:pPr>
      <w:r>
        <w:separator/>
      </w:r>
    </w:p>
  </w:footnote>
  <w:footnote w:type="continuationSeparator" w:id="0">
    <w:p w14:paraId="42F13734" w14:textId="77777777" w:rsidR="00033126" w:rsidRDefault="00033126" w:rsidP="009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A16BC" w14:textId="750CC138" w:rsidR="009E31DA" w:rsidRPr="009E31DA" w:rsidRDefault="009E31DA" w:rsidP="009E31DA">
    <w:pPr>
      <w:rPr>
        <w:rFonts w:ascii="Times New Roman" w:hAnsi="Times New Roman" w:cs="Times New Roman"/>
        <w:b/>
        <w:bCs/>
        <w:sz w:val="26"/>
        <w:szCs w:val="26"/>
      </w:rPr>
    </w:pPr>
    <w:r w:rsidRPr="009E31DA">
      <w:rPr>
        <w:rFonts w:ascii="Times New Roman" w:hAnsi="Times New Roman" w:cs="Times New Roman"/>
        <w:b/>
        <w:bCs/>
        <w:sz w:val="26"/>
        <w:szCs w:val="26"/>
      </w:rPr>
      <w:t>Public action and the Pandemic: The role of civil society in shaping state responses</w:t>
    </w:r>
  </w:p>
  <w:p w14:paraId="5856C112" w14:textId="77777777" w:rsidR="009E31DA" w:rsidRDefault="009E31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32F92"/>
    <w:multiLevelType w:val="multilevel"/>
    <w:tmpl w:val="4CACF65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60E7FDF"/>
    <w:multiLevelType w:val="multilevel"/>
    <w:tmpl w:val="E044109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F0E5ADD"/>
    <w:multiLevelType w:val="multilevel"/>
    <w:tmpl w:val="50A0901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5FE7D41"/>
    <w:multiLevelType w:val="multilevel"/>
    <w:tmpl w:val="EBCED3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9F07000"/>
    <w:multiLevelType w:val="multilevel"/>
    <w:tmpl w:val="1506F2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3031118"/>
    <w:multiLevelType w:val="multilevel"/>
    <w:tmpl w:val="06F092F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362441458">
    <w:abstractNumId w:val="4"/>
  </w:num>
  <w:num w:numId="2" w16cid:durableId="590167218">
    <w:abstractNumId w:val="1"/>
  </w:num>
  <w:num w:numId="3" w16cid:durableId="1008211840">
    <w:abstractNumId w:val="3"/>
  </w:num>
  <w:num w:numId="4" w16cid:durableId="1229340737">
    <w:abstractNumId w:val="0"/>
  </w:num>
  <w:num w:numId="5" w16cid:durableId="513109030">
    <w:abstractNumId w:val="5"/>
  </w:num>
  <w:num w:numId="6" w16cid:durableId="1367991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5CF"/>
    <w:rsid w:val="00033126"/>
    <w:rsid w:val="000450DB"/>
    <w:rsid w:val="00051060"/>
    <w:rsid w:val="00100CCF"/>
    <w:rsid w:val="00112F91"/>
    <w:rsid w:val="0013351F"/>
    <w:rsid w:val="002776A2"/>
    <w:rsid w:val="003631D1"/>
    <w:rsid w:val="003B5F4D"/>
    <w:rsid w:val="0040645E"/>
    <w:rsid w:val="004A4326"/>
    <w:rsid w:val="004E4E86"/>
    <w:rsid w:val="00506CCC"/>
    <w:rsid w:val="0060791E"/>
    <w:rsid w:val="00951751"/>
    <w:rsid w:val="00973AA0"/>
    <w:rsid w:val="009E31DA"/>
    <w:rsid w:val="00CD6C7B"/>
    <w:rsid w:val="00D555CF"/>
    <w:rsid w:val="00E9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BA520"/>
  <w15:docId w15:val="{E95CBE33-08C7-4808-8E03-75C9FE47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45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12F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31D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1DA"/>
  </w:style>
  <w:style w:type="paragraph" w:styleId="Footer">
    <w:name w:val="footer"/>
    <w:basedOn w:val="Normal"/>
    <w:link w:val="FooterChar"/>
    <w:uiPriority w:val="99"/>
    <w:unhideWhenUsed/>
    <w:rsid w:val="009E31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am Levine</cp:lastModifiedBy>
  <cp:revision>3</cp:revision>
  <dcterms:created xsi:type="dcterms:W3CDTF">2023-05-25T14:07:00Z</dcterms:created>
  <dcterms:modified xsi:type="dcterms:W3CDTF">2023-05-25T14:08:00Z</dcterms:modified>
</cp:coreProperties>
</file>